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14A1F" w14:textId="6EB7EE35" w:rsidR="008A4803" w:rsidRPr="00216E59" w:rsidRDefault="008A4803" w:rsidP="008A4803">
      <w:pPr>
        <w:widowControl/>
        <w:spacing w:line="360" w:lineRule="auto"/>
        <w:rPr>
          <w:rFonts w:cs="Times New Roman"/>
          <w:b/>
        </w:rPr>
      </w:pPr>
      <w:r w:rsidRPr="00216E59">
        <w:rPr>
          <w:rFonts w:cs="Times New Roman"/>
          <w:b/>
        </w:rPr>
        <w:t>S1</w:t>
      </w:r>
      <w:r>
        <w:rPr>
          <w:rFonts w:cs="Times New Roman"/>
          <w:b/>
        </w:rPr>
        <w:t xml:space="preserve"> </w:t>
      </w:r>
      <w:r w:rsidRPr="00216E59">
        <w:rPr>
          <w:rFonts w:cs="Times New Roman"/>
          <w:b/>
        </w:rPr>
        <w:t xml:space="preserve">Table The </w:t>
      </w:r>
      <w:r w:rsidRPr="00216E59">
        <w:rPr>
          <w:rFonts w:eastAsia="TimesNewRomanPSMT" w:cs="Times New Roman"/>
          <w:b/>
          <w:kern w:val="0"/>
          <w:lang w:bidi="ar"/>
        </w:rPr>
        <w:t>sequences</w:t>
      </w:r>
      <w:r w:rsidRPr="00216E59">
        <w:rPr>
          <w:rFonts w:eastAsia="宋体" w:cs="Times New Roman"/>
          <w:b/>
          <w:kern w:val="0"/>
          <w:lang w:bidi="ar"/>
        </w:rPr>
        <w:t xml:space="preserve"> of </w:t>
      </w:r>
      <w:r w:rsidRPr="00216E59">
        <w:rPr>
          <w:rFonts w:cs="Times New Roman"/>
          <w:b/>
        </w:rPr>
        <w:t>siRNA, sgRNA, shRNA</w:t>
      </w:r>
      <w:r w:rsidRPr="00216E59">
        <w:rPr>
          <w:rFonts w:eastAsia="TimesNewRomanPSMT" w:cs="Times New Roman"/>
          <w:b/>
          <w:kern w:val="0"/>
          <w:lang w:bidi="ar"/>
        </w:rPr>
        <w:t xml:space="preserve"> used in this study</w:t>
      </w:r>
      <w:r w:rsidR="001839F8">
        <w:rPr>
          <w:rFonts w:ascii="宋体" w:eastAsia="宋体" w:hAnsi="宋体" w:cs="宋体" w:hint="eastAsia"/>
          <w:b/>
          <w:kern w:val="0"/>
          <w:lang w:bidi="ar"/>
        </w:rPr>
        <w:t>.</w:t>
      </w:r>
      <w:bookmarkStart w:id="0" w:name="_GoBack"/>
      <w:bookmarkEnd w:id="0"/>
      <w:r w:rsidRPr="00216E59">
        <w:rPr>
          <w:rFonts w:eastAsia="TimesNewRomanPSMT" w:cs="Times New Roman"/>
          <w:b/>
          <w:kern w:val="0"/>
          <w:lang w:bidi="ar"/>
        </w:rPr>
        <w:t xml:space="preserve"> </w:t>
      </w:r>
    </w:p>
    <w:tbl>
      <w:tblPr>
        <w:tblStyle w:val="31"/>
        <w:tblW w:w="83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5525"/>
      </w:tblGrid>
      <w:tr w:rsidR="008A4803" w:rsidRPr="00216E59" w14:paraId="162A5CD1" w14:textId="77777777" w:rsidTr="007C7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21757290" w14:textId="77777777" w:rsidR="008A4803" w:rsidRPr="00216E59" w:rsidRDefault="008A4803" w:rsidP="007C7ECD">
            <w:pPr>
              <w:spacing w:line="360" w:lineRule="auto"/>
              <w:rPr>
                <w:b w:val="0"/>
                <w:bCs w:val="0"/>
                <w:caps w:val="0"/>
              </w:rPr>
            </w:pPr>
            <w:r w:rsidRPr="00216E59">
              <w:rPr>
                <w:rFonts w:eastAsia="TimesNewRomanPSMT"/>
                <w:lang w:bidi="ar"/>
              </w:rPr>
              <w:t>Gene</w:t>
            </w:r>
          </w:p>
        </w:tc>
        <w:tc>
          <w:tcPr>
            <w:tcW w:w="552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</w:tcPr>
          <w:p w14:paraId="31B8B5FC" w14:textId="77777777" w:rsidR="008A4803" w:rsidRPr="00216E59" w:rsidRDefault="008A4803" w:rsidP="007C7E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 w:rsidRPr="00216E59">
              <w:rPr>
                <w:rFonts w:eastAsia="TimesNewRomanPSMT"/>
                <w:lang w:bidi="ar"/>
              </w:rPr>
              <w:t>Sequence (5’-3’)</w:t>
            </w:r>
          </w:p>
        </w:tc>
      </w:tr>
      <w:tr w:rsidR="008A4803" w:rsidRPr="00216E59" w14:paraId="0914D748" w14:textId="77777777" w:rsidTr="007C7EC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7237705A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siKMO</w:t>
            </w:r>
          </w:p>
        </w:tc>
        <w:tc>
          <w:tcPr>
            <w:tcW w:w="552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53DE0FE6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GGAGCCTATTCAACTGTCA</w:t>
            </w:r>
          </w:p>
        </w:tc>
      </w:tr>
      <w:tr w:rsidR="008A4803" w:rsidRPr="00216E59" w14:paraId="1761ECBF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F9387C5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gCDS1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9CC8D9F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ACCGCGAGTGGCTACCTTCACACG</w:t>
            </w:r>
          </w:p>
        </w:tc>
      </w:tr>
      <w:tr w:rsidR="008A4803" w:rsidRPr="00216E59" w14:paraId="1E9EBD3D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2C42904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gCDS1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A6638D2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AAACCGTGTGAAGGTAGCCACTCGC </w:t>
            </w:r>
          </w:p>
        </w:tc>
      </w:tr>
      <w:tr w:rsidR="008A4803" w:rsidRPr="00216E59" w14:paraId="726739F3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ACE84AF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gCDS2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FC4F7E7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ACCGAGCTAGGGAAGATACTCGAG</w:t>
            </w:r>
          </w:p>
        </w:tc>
      </w:tr>
      <w:tr w:rsidR="008A4803" w:rsidRPr="00216E59" w14:paraId="4AA626B1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D2701CE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gCDS2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C7D36A4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AAACCTCGAGTATCTTCCCTAGCTC </w:t>
            </w:r>
          </w:p>
        </w:tc>
      </w:tr>
      <w:tr w:rsidR="008A4803" w:rsidRPr="00216E59" w14:paraId="220A1680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63272A77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sgEXON1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70951316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CACCGCCCTGACTAAACATTGCCGC </w:t>
            </w:r>
          </w:p>
        </w:tc>
      </w:tr>
      <w:tr w:rsidR="008A4803" w:rsidRPr="00216E59" w14:paraId="13694E12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80DE85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sgEXON1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48983D02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AACGCGGCAATGTTTAGTCAGGGC</w:t>
            </w:r>
          </w:p>
        </w:tc>
      </w:tr>
      <w:tr w:rsidR="008A4803" w:rsidRPr="00216E59" w14:paraId="1BF1CD61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9E4C1EF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gEXON2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7F0CCE8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CACCGCCAGCGGCAATGTTTAGTC </w:t>
            </w:r>
          </w:p>
        </w:tc>
      </w:tr>
      <w:tr w:rsidR="008A4803" w:rsidRPr="00216E59" w14:paraId="66779A51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660C7B3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gEXON2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9D9E01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AAACGACTAAACATTGCCGCTGGC </w:t>
            </w:r>
          </w:p>
        </w:tc>
      </w:tr>
      <w:tr w:rsidR="008A4803" w:rsidRPr="00216E59" w14:paraId="43974CF8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567F0D7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shKMO1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4F8F32A9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CCGGCCACAGGCTGTTGAAATGTAACTCGAGTTACATTTCAACAGCCTGTGGTTTTTG </w:t>
            </w:r>
          </w:p>
        </w:tc>
      </w:tr>
      <w:tr w:rsidR="008A4803" w:rsidRPr="00216E59" w14:paraId="56E5E3FE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E709C30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shKMO1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124ABF6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AATTCAAAAACCACAGGCTGTTGAAATGTAACTCGAGTTACATTTCAACAGCCTGTGG </w:t>
            </w:r>
          </w:p>
        </w:tc>
      </w:tr>
      <w:tr w:rsidR="008A4803" w:rsidRPr="00216E59" w14:paraId="008C77F3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C686921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hKMO2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5C95F95E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CCGGGAGAGATTTCTTCATGCGATTCTCGAGAATCGCATGAAGAAATCTCTCTTTTTG </w:t>
            </w:r>
          </w:p>
        </w:tc>
      </w:tr>
      <w:tr w:rsidR="008A4803" w:rsidRPr="00216E59" w14:paraId="62C32B57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7E24ED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hKMO2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2FF846DC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ATTCAAAAAGAGAGATTTCTTCATGCGATTCTCGAGAATCGCATGAAGAAATCTCTC</w:t>
            </w:r>
          </w:p>
        </w:tc>
      </w:tr>
      <w:tr w:rsidR="008A4803" w:rsidRPr="00216E59" w14:paraId="3CCA0338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462A0C0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Homo-shKMO3-F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06BDDCB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CCGGCCACCTAAGAACGGAGATTATCTCGAGATAATCTCCGTTCTTAGGTGGTTTTTG </w:t>
            </w:r>
          </w:p>
        </w:tc>
      </w:tr>
      <w:tr w:rsidR="008A4803" w:rsidRPr="00216E59" w14:paraId="721ABC83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CEA5CE7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Homo-shKMO3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35FAD06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 xml:space="preserve">AATTCAAAAACCACCTAAGAACGGAGATTATCTCGAGATAATCTCCGTTCTTAGGTGG </w:t>
            </w:r>
          </w:p>
        </w:tc>
      </w:tr>
      <w:tr w:rsidR="008A4803" w:rsidRPr="00216E59" w14:paraId="7EF520BF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06BEE268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Mus-siKMO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</w:tcPr>
          <w:p w14:paraId="64006A26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CUUCCAAACAUGGACAAATT</w:t>
            </w:r>
          </w:p>
        </w:tc>
      </w:tr>
      <w:tr w:rsidR="008A4803" w:rsidRPr="00216E59" w14:paraId="07A52B67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1CF643A3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Mus-sgCDS1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D8E9F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ACCGTCCAGCACATCGCTGCGCGT</w:t>
            </w:r>
          </w:p>
        </w:tc>
      </w:tr>
      <w:tr w:rsidR="008A4803" w:rsidRPr="00216E59" w14:paraId="5FDCAC1D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667EC663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Mus-sgCDS1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DB81B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AACACGCGCAGCGATGTGCTGGAC</w:t>
            </w:r>
          </w:p>
        </w:tc>
      </w:tr>
      <w:tr w:rsidR="008A4803" w:rsidRPr="00216E59" w14:paraId="3DB75065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2FC3B93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Mus-sgCDS2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637CC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ACCGCGCGTGGCTAAATCTGCACG</w:t>
            </w:r>
          </w:p>
        </w:tc>
      </w:tr>
      <w:tr w:rsidR="008A4803" w:rsidRPr="00216E59" w14:paraId="3431419D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3C9410E1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Mus-sgCDS2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85E95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AACCGTGCAGATTTAGCCACGCGC</w:t>
            </w:r>
          </w:p>
        </w:tc>
      </w:tr>
      <w:tr w:rsidR="008A4803" w:rsidRPr="00216E59" w14:paraId="121CDDC5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60AEE273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lastRenderedPageBreak/>
              <w:t xml:space="preserve">Mus-shKMO1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23B62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CGGCTTTGATTACACTCAGCAATACTCGAGTATTGCTGAGTGTAATCAAAGTTTTTG</w:t>
            </w:r>
          </w:p>
        </w:tc>
      </w:tr>
      <w:tr w:rsidR="008A4803" w:rsidRPr="00216E59" w14:paraId="4DD9D5B2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787486C2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Mus-shKMO1-R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2C986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ATTCAAAAACTTTGATTACACTCAGCAATACTCGAGTATTGCTGAGTGTAATCAAAG</w:t>
            </w:r>
          </w:p>
        </w:tc>
      </w:tr>
      <w:tr w:rsidR="008A4803" w:rsidRPr="00216E59" w14:paraId="73A9347E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38E7FA76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 xml:space="preserve">Mus-shKMO2-F 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050D1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CCGGGCCTATATGATGATCGCCCTTCTCGAGAAGGGCGATCATCATATAGGCTTTTTG</w:t>
            </w:r>
          </w:p>
        </w:tc>
      </w:tr>
      <w:tr w:rsidR="008A4803" w:rsidRPr="00216E59" w14:paraId="01D102A2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3D4FCC6C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</w:rPr>
              <w:t>Mus-shKMO2-R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20E72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t>AATTCAAAAAGCCTATATGATGATCGCCCTTCTCGAGAAGGGCGATCATCATATAGGC</w:t>
            </w:r>
          </w:p>
        </w:tc>
      </w:tr>
      <w:tr w:rsidR="008A4803" w:rsidRPr="00216E59" w14:paraId="18813DC7" w14:textId="77777777" w:rsidTr="007C7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l2br w:val="nil"/>
              <w:tr2bl w:val="nil"/>
            </w:tcBorders>
            <w:shd w:val="clear" w:color="auto" w:fill="auto"/>
          </w:tcPr>
          <w:p w14:paraId="4A5EC4D0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rPr>
                <w:b w:val="0"/>
              </w:rPr>
            </w:pPr>
            <w:r w:rsidRPr="00216E59">
              <w:rPr>
                <w:b w:val="0"/>
                <w:shd w:val="clear" w:color="auto" w:fill="FFFFFF"/>
              </w:rPr>
              <w:t>MUS-</w:t>
            </w:r>
            <w:r w:rsidRPr="00216E59">
              <w:rPr>
                <w:rStyle w:val="a8"/>
                <w:b w:val="0"/>
                <w:shd w:val="clear" w:color="auto" w:fill="FFFFFF"/>
              </w:rPr>
              <w:t>SICaMKII</w:t>
            </w:r>
          </w:p>
        </w:tc>
        <w:tc>
          <w:tcPr>
            <w:tcW w:w="5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12FBD" w14:textId="77777777" w:rsidR="008A4803" w:rsidRPr="00216E59" w:rsidRDefault="008A4803" w:rsidP="007C7ECD">
            <w:pPr>
              <w:pStyle w:val="a7"/>
              <w:widowControl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6E59">
              <w:rPr>
                <w:shd w:val="clear" w:color="auto" w:fill="FFFFFF"/>
              </w:rPr>
              <w:t>CACCACCATTGAGGACGA</w:t>
            </w:r>
          </w:p>
        </w:tc>
      </w:tr>
    </w:tbl>
    <w:p w14:paraId="312BC626" w14:textId="77777777" w:rsidR="008A4803" w:rsidRPr="00216E59" w:rsidRDefault="008A4803" w:rsidP="008A4803">
      <w:pPr>
        <w:widowControl/>
        <w:spacing w:line="360" w:lineRule="auto"/>
        <w:rPr>
          <w:rFonts w:eastAsia="TimesNewRomanPSMT" w:cs="Times New Roman"/>
          <w:kern w:val="0"/>
          <w:lang w:bidi="ar"/>
        </w:rPr>
      </w:pPr>
    </w:p>
    <w:p w14:paraId="5C1F5C36" w14:textId="77777777" w:rsidR="00202CCE" w:rsidRDefault="00202CCE"/>
    <w:sectPr w:rsidR="00202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77E391" w14:textId="77777777" w:rsidR="0095617D" w:rsidRDefault="0095617D" w:rsidP="008A4803">
      <w:r>
        <w:separator/>
      </w:r>
    </w:p>
  </w:endnote>
  <w:endnote w:type="continuationSeparator" w:id="0">
    <w:p w14:paraId="085DE445" w14:textId="77777777" w:rsidR="0095617D" w:rsidRDefault="0095617D" w:rsidP="008A4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3DA0F" w14:textId="77777777" w:rsidR="0095617D" w:rsidRDefault="0095617D" w:rsidP="008A4803">
      <w:r>
        <w:separator/>
      </w:r>
    </w:p>
  </w:footnote>
  <w:footnote w:type="continuationSeparator" w:id="0">
    <w:p w14:paraId="146010AF" w14:textId="77777777" w:rsidR="0095617D" w:rsidRDefault="0095617D" w:rsidP="008A4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CE"/>
    <w:rsid w:val="001839F8"/>
    <w:rsid w:val="00202CCE"/>
    <w:rsid w:val="008A4803"/>
    <w:rsid w:val="0095617D"/>
    <w:rsid w:val="00F2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9E809"/>
  <w15:chartTrackingRefBased/>
  <w15:docId w15:val="{C039F224-A816-402B-A133-6246DC5C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4803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8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80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803"/>
    <w:rPr>
      <w:sz w:val="18"/>
      <w:szCs w:val="18"/>
    </w:rPr>
  </w:style>
  <w:style w:type="paragraph" w:styleId="a7">
    <w:name w:val="Normal (Web)"/>
    <w:basedOn w:val="a"/>
    <w:uiPriority w:val="99"/>
    <w:qFormat/>
    <w:rsid w:val="008A4803"/>
    <w:pPr>
      <w:spacing w:beforeAutospacing="1" w:afterAutospacing="1"/>
      <w:jc w:val="left"/>
    </w:pPr>
    <w:rPr>
      <w:rFonts w:cs="Times New Roman"/>
      <w:kern w:val="0"/>
    </w:rPr>
  </w:style>
  <w:style w:type="character" w:styleId="a8">
    <w:name w:val="Emphasis"/>
    <w:basedOn w:val="a0"/>
    <w:uiPriority w:val="20"/>
    <w:qFormat/>
    <w:rsid w:val="008A4803"/>
    <w:rPr>
      <w:i/>
      <w:iCs/>
    </w:rPr>
  </w:style>
  <w:style w:type="table" w:customStyle="1" w:styleId="31">
    <w:name w:val="无格式表格 31"/>
    <w:basedOn w:val="a1"/>
    <w:qFormat/>
    <w:rsid w:val="008A4803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7</Characters>
  <Application>Microsoft Office Word</Application>
  <DocSecurity>0</DocSecurity>
  <Lines>10</Lines>
  <Paragraphs>2</Paragraphs>
  <ScaleCrop>false</ScaleCrop>
  <Company>中山大学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ean</dc:creator>
  <cp:keywords/>
  <dc:description/>
  <cp:lastModifiedBy>Zhao Jean</cp:lastModifiedBy>
  <cp:revision>3</cp:revision>
  <dcterms:created xsi:type="dcterms:W3CDTF">2021-10-26T09:35:00Z</dcterms:created>
  <dcterms:modified xsi:type="dcterms:W3CDTF">2022-01-27T15:07:00Z</dcterms:modified>
</cp:coreProperties>
</file>